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B6648" w14:textId="187A365C" w:rsidR="00185725" w:rsidRDefault="00185725" w:rsidP="00185725">
      <w:pPr>
        <w:rPr>
          <w:b/>
          <w:bCs/>
        </w:rPr>
      </w:pPr>
      <w:r w:rsidRPr="00294F35">
        <w:rPr>
          <w:b/>
          <w:bCs/>
        </w:rPr>
        <w:t xml:space="preserve">De Lima et al.  Figure </w:t>
      </w:r>
      <w:r>
        <w:rPr>
          <w:b/>
          <w:bCs/>
        </w:rPr>
        <w:t>6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p w14:paraId="238421B8" w14:textId="36CC47DC" w:rsidR="004D2BB7" w:rsidRDefault="004D2BB7" w:rsidP="00185725">
      <w:pPr>
        <w:rPr>
          <w:b/>
          <w:bCs/>
        </w:rPr>
      </w:pPr>
      <w:proofErr w:type="spellStart"/>
      <w:r>
        <w:rPr>
          <w:b/>
          <w:bCs/>
        </w:rPr>
        <w:t>Behavioral</w:t>
      </w:r>
      <w:proofErr w:type="spellEnd"/>
      <w:r>
        <w:rPr>
          <w:b/>
          <w:bCs/>
        </w:rPr>
        <w:t xml:space="preserve"> data</w:t>
      </w:r>
    </w:p>
    <w:tbl>
      <w:tblPr>
        <w:tblW w:w="8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1135"/>
        <w:gridCol w:w="976"/>
        <w:gridCol w:w="1062"/>
        <w:gridCol w:w="976"/>
        <w:gridCol w:w="976"/>
        <w:gridCol w:w="1009"/>
        <w:gridCol w:w="1081"/>
      </w:tblGrid>
      <w:tr w:rsidR="00185725" w:rsidRPr="00F83C40" w14:paraId="512CA738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F988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B014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Phase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CEE4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D741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PET_Freez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BFBA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PET_RA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16F2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PET_Exp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254A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CONT_R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685E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CONT_Exp</w:t>
            </w:r>
            <w:proofErr w:type="spellEnd"/>
          </w:p>
        </w:tc>
      </w:tr>
      <w:tr w:rsidR="00185725" w:rsidRPr="00F83C40" w14:paraId="13AEFAE6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7EC2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C30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C7C9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3E16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B09A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3,56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D3DD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5,02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9CDC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1,04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8040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3,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ED43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61,18</w:t>
            </w:r>
          </w:p>
        </w:tc>
      </w:tr>
      <w:tr w:rsidR="00185725" w:rsidRPr="00F83C40" w14:paraId="1DF4081A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C171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3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F409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D121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C735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2,6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0DEA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2,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A08D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2,9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273C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61,0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0784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57,48</w:t>
            </w:r>
          </w:p>
        </w:tc>
      </w:tr>
      <w:tr w:rsidR="00185725" w:rsidRPr="00F83C40" w14:paraId="29239E94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7970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3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9A94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F07E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F8C0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3,34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BB14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9,7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D98C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7,53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A36B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3,0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3294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86,42</w:t>
            </w:r>
          </w:p>
        </w:tc>
      </w:tr>
      <w:tr w:rsidR="00185725" w:rsidRPr="00F83C40" w14:paraId="75188C69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74B2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3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A607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3C4D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45A5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5,3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B298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4088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6,8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87C5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2,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6BFC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76,82</w:t>
            </w:r>
          </w:p>
        </w:tc>
      </w:tr>
      <w:tr w:rsidR="00185725" w:rsidRPr="00F83C40" w14:paraId="10D32911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F84C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3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62D4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4966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9AB9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8,7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82A4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6,31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AB3A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0,80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A903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9,81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B6EB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87,92</w:t>
            </w:r>
          </w:p>
        </w:tc>
      </w:tr>
      <w:tr w:rsidR="00185725" w:rsidRPr="00F83C40" w14:paraId="75B2E145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B28B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4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5255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6F51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555D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8,4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9DA1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1,12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1644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7,56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1A8A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1,2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0D25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58,44</w:t>
            </w:r>
          </w:p>
        </w:tc>
      </w:tr>
      <w:tr w:rsidR="00185725" w:rsidRPr="00F83C40" w14:paraId="1F3C842C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909B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61F2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4D53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4302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0,13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79F6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3,59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B39D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8,7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5C30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57,2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7643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50,46</w:t>
            </w:r>
          </w:p>
        </w:tc>
      </w:tr>
      <w:tr w:rsidR="00185725" w:rsidRPr="00F83C40" w14:paraId="33C7EEB9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75EE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1AD3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F38C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0FDC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1,8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5D9C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2,76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0DEC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0,96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FE55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50,4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F15E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60,62</w:t>
            </w:r>
          </w:p>
        </w:tc>
      </w:tr>
      <w:tr w:rsidR="00185725" w:rsidRPr="00F83C40" w14:paraId="11F23370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E04B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2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72A8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85A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E9D1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1,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CBA3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9,9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1BC4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4,99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0F53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44,1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D124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69,44</w:t>
            </w:r>
          </w:p>
        </w:tc>
      </w:tr>
      <w:tr w:rsidR="00185725" w:rsidRPr="00F83C40" w14:paraId="34E213C9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C11C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2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2BAB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1B38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132F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2,3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CD70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8,33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1918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1,04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83F5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1,4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36E1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53,44</w:t>
            </w:r>
          </w:p>
        </w:tc>
      </w:tr>
      <w:tr w:rsidR="00185725" w:rsidRPr="00F83C40" w14:paraId="290C123A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DD3C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6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3016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A243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C0A4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3,33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222E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21,14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1AFB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3,2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FCBF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46,2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F8DB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7,8</w:t>
            </w:r>
          </w:p>
        </w:tc>
      </w:tr>
      <w:tr w:rsidR="00185725" w:rsidRPr="00F83C40" w14:paraId="715D12E2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3FAC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4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7CD7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1A0F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9556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4,8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D843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0,7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6163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7,68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FD6F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45,3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75D8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8,82</w:t>
            </w:r>
          </w:p>
        </w:tc>
      </w:tr>
      <w:tr w:rsidR="00185725" w:rsidRPr="00F83C40" w14:paraId="642C6757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A638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8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8525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C6EF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A920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0,6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150F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5,54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BEA9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1,64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2D0E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20,2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452E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50,24</w:t>
            </w:r>
          </w:p>
        </w:tc>
      </w:tr>
      <w:tr w:rsidR="00185725" w:rsidRPr="00F83C40" w14:paraId="01A16287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55A2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8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FA8E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FD55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7B37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6,1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C755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6,0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E120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8,89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6495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9,0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894C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56,62</w:t>
            </w:r>
          </w:p>
        </w:tc>
      </w:tr>
      <w:tr w:rsidR="00185725" w:rsidRPr="00F83C40" w14:paraId="7D664FFC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D97C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8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58D9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65B7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0F3C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3,24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3D3B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2,61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DA11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1,84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AD7F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46,3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CC17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8,16</w:t>
            </w:r>
          </w:p>
        </w:tc>
      </w:tr>
      <w:tr w:rsidR="00185725" w:rsidRPr="00F83C40" w14:paraId="77D9D5D7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7766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8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5163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237E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7D04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8,4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DACB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2,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918B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5,23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7067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68,1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EF99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7,38</w:t>
            </w:r>
          </w:p>
        </w:tc>
      </w:tr>
      <w:tr w:rsidR="00185725" w:rsidRPr="00F83C40" w14:paraId="40F0CB99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D9DF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8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1756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2C41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8A87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6,91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4242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8,2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C42E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6,66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FD4C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73,2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4064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0,64</w:t>
            </w:r>
          </w:p>
        </w:tc>
      </w:tr>
      <w:tr w:rsidR="00185725" w:rsidRPr="00F83C40" w14:paraId="67B770AE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F7A3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4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02F7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933B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1740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1,16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C2EB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8,6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81E7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4,43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5466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30,7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A6D1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57,44</w:t>
            </w:r>
          </w:p>
        </w:tc>
      </w:tr>
      <w:tr w:rsidR="00185725" w:rsidRPr="00F83C40" w14:paraId="16D64E09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AA9F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4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6372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E9A4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157B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7,1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F74C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2,3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FDA0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6,67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BE8F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47,5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4AB2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4,6</w:t>
            </w:r>
          </w:p>
        </w:tc>
      </w:tr>
      <w:tr w:rsidR="00185725" w:rsidRPr="00F83C40" w14:paraId="19827E6F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C6D7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4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0241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47A6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81C7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21,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95F8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0,9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32E8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6,80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E26D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57,9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5394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3,4</w:t>
            </w:r>
          </w:p>
        </w:tc>
      </w:tr>
      <w:tr w:rsidR="00185725" w:rsidRPr="00F83C40" w14:paraId="61CC4A6A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9198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4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61D0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4511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8888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8,8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A3EF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77,0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F669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3,8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FCAA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64,7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D748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7,24</w:t>
            </w:r>
          </w:p>
        </w:tc>
      </w:tr>
      <w:tr w:rsidR="00185725" w:rsidRPr="00F83C40" w14:paraId="631C42A1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FA98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4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6DAB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2378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9696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4,16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E283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1,13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A2AB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4,5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65D3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37,6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1F40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51,8</w:t>
            </w:r>
          </w:p>
        </w:tc>
      </w:tr>
      <w:tr w:rsidR="00185725" w:rsidRPr="00380580" w14:paraId="6E027BC3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0543" w14:textId="77777777" w:rsidR="00185725" w:rsidRPr="00380580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pt-B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AEF5" w14:textId="77777777" w:rsidR="00185725" w:rsidRPr="00380580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E21F" w14:textId="77777777" w:rsidR="00185725" w:rsidRPr="00380580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20"/>
                <w:szCs w:val="20"/>
                <w:lang w:eastAsia="pt-BR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6F10" w14:textId="77777777" w:rsidR="00185725" w:rsidRPr="00380580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B4AB" w14:textId="77777777" w:rsidR="00185725" w:rsidRPr="00380580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EE7B3" w14:textId="77777777" w:rsidR="00185725" w:rsidRPr="00380580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pt-BR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A73A" w14:textId="77777777" w:rsidR="00185725" w:rsidRPr="00380580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20"/>
                <w:szCs w:val="20"/>
                <w:lang w:eastAsia="pt-BR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36CE" w14:textId="77777777" w:rsidR="00185725" w:rsidRPr="00380580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20"/>
                <w:szCs w:val="20"/>
                <w:lang w:eastAsia="pt-BR"/>
              </w:rPr>
            </w:pPr>
          </w:p>
        </w:tc>
      </w:tr>
    </w:tbl>
    <w:p w14:paraId="7052DCA7" w14:textId="77777777" w:rsidR="00185725" w:rsidRDefault="00185725" w:rsidP="00185725">
      <w:pPr>
        <w:rPr>
          <w:b/>
          <w:bCs/>
        </w:rPr>
      </w:pPr>
      <w:r>
        <w:br w:type="page"/>
      </w:r>
      <w:r w:rsidRPr="00294F35">
        <w:rPr>
          <w:b/>
          <w:bCs/>
        </w:rPr>
        <w:lastRenderedPageBreak/>
        <w:t xml:space="preserve">De Lima et al.  Figure </w:t>
      </w:r>
      <w:r>
        <w:rPr>
          <w:b/>
          <w:bCs/>
        </w:rPr>
        <w:t>6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p w14:paraId="35E7D367" w14:textId="161F18E9" w:rsidR="00185725" w:rsidRDefault="00185725" w:rsidP="00185725">
      <w:pPr>
        <w:rPr>
          <w:b/>
          <w:bCs/>
        </w:rPr>
      </w:pPr>
      <w:proofErr w:type="spellStart"/>
      <w:r>
        <w:rPr>
          <w:b/>
          <w:bCs/>
        </w:rPr>
        <w:t>Cell</w:t>
      </w:r>
      <w:proofErr w:type="spellEnd"/>
      <w:r>
        <w:rPr>
          <w:b/>
          <w:bCs/>
        </w:rPr>
        <w:t xml:space="preserve"> </w:t>
      </w:r>
      <w:proofErr w:type="spellStart"/>
      <w:r w:rsidR="004D2BB7">
        <w:rPr>
          <w:b/>
          <w:bCs/>
        </w:rPr>
        <w:t>c</w:t>
      </w:r>
      <w:r>
        <w:rPr>
          <w:b/>
          <w:bCs/>
        </w:rPr>
        <w:t>ounting</w:t>
      </w:r>
      <w:proofErr w:type="spellEnd"/>
      <w:r w:rsidR="004D2BB7">
        <w:rPr>
          <w:b/>
          <w:bCs/>
        </w:rPr>
        <w:t xml:space="preserve"> data</w:t>
      </w:r>
    </w:p>
    <w:tbl>
      <w:tblPr>
        <w:tblW w:w="4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1076"/>
        <w:gridCol w:w="976"/>
      </w:tblGrid>
      <w:tr w:rsidR="00185725" w:rsidRPr="00596EE2" w14:paraId="2104F20F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A5DD1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PERI - PE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1F06C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5306A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G-</w:t>
            </w:r>
            <w:proofErr w:type="spellStart"/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os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C3448F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DAP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E0A41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OS</w:t>
            </w:r>
          </w:p>
        </w:tc>
      </w:tr>
      <w:tr w:rsidR="00185725" w:rsidRPr="00596EE2" w14:paraId="229A01AC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C6F72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04548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2AC1B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555B3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987A5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7</w:t>
            </w:r>
          </w:p>
        </w:tc>
      </w:tr>
      <w:tr w:rsidR="00185725" w:rsidRPr="00596EE2" w14:paraId="3B8635A6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3EE17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5BDAE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EADAB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D57AC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D48F3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1</w:t>
            </w:r>
          </w:p>
        </w:tc>
      </w:tr>
      <w:tr w:rsidR="00185725" w:rsidRPr="00596EE2" w14:paraId="55620EE5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C4FC0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060A8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D0049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F4DCDD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DE334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5</w:t>
            </w:r>
          </w:p>
        </w:tc>
      </w:tr>
      <w:tr w:rsidR="00185725" w:rsidRPr="00596EE2" w14:paraId="046DF13B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E25AC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C2751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12CE8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8A868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57052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8</w:t>
            </w:r>
          </w:p>
        </w:tc>
      </w:tr>
      <w:tr w:rsidR="00185725" w:rsidRPr="00596EE2" w14:paraId="0A091C8A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CC175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A7185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5E08B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B80398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2BD7F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80</w:t>
            </w:r>
          </w:p>
        </w:tc>
      </w:tr>
      <w:tr w:rsidR="00185725" w:rsidRPr="00596EE2" w14:paraId="75BA26D6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988CA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7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58188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B1C3E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5B64B3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6F667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8</w:t>
            </w:r>
          </w:p>
        </w:tc>
      </w:tr>
      <w:tr w:rsidR="00185725" w:rsidRPr="00596EE2" w14:paraId="6C3949F4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70D08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FBF34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B1B64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AA96E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6C4FA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4</w:t>
            </w:r>
          </w:p>
        </w:tc>
      </w:tr>
      <w:tr w:rsidR="00185725" w:rsidRPr="00596EE2" w14:paraId="3009EF9E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D718F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E68BC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8D6AD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47DB1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AD1BA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9</w:t>
            </w:r>
          </w:p>
        </w:tc>
      </w:tr>
      <w:tr w:rsidR="00185725" w:rsidRPr="00596EE2" w14:paraId="18380631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3A4B4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65C1B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C4B5A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78FE3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BE43B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6</w:t>
            </w:r>
          </w:p>
        </w:tc>
      </w:tr>
      <w:tr w:rsidR="00185725" w:rsidRPr="00596EE2" w14:paraId="5E490DC9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52495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D34EC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82753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D7DD6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54ABA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1</w:t>
            </w:r>
          </w:p>
        </w:tc>
      </w:tr>
      <w:tr w:rsidR="00185725" w:rsidRPr="00596EE2" w14:paraId="53B329A9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A2D11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3CC0A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B81B0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F1397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35D82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5</w:t>
            </w:r>
          </w:p>
        </w:tc>
      </w:tr>
      <w:tr w:rsidR="00185725" w:rsidRPr="00596EE2" w14:paraId="75F5D198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52272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1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B4556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3C917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A5DF5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760DA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7</w:t>
            </w:r>
          </w:p>
        </w:tc>
      </w:tr>
      <w:tr w:rsidR="00185725" w:rsidRPr="00596EE2" w14:paraId="3A7708CA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76BAF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EE79C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3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C3ADF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F6170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83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DD4A4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3591</w:t>
            </w:r>
          </w:p>
        </w:tc>
      </w:tr>
    </w:tbl>
    <w:p w14:paraId="0399116B" w14:textId="77777777" w:rsidR="00185725" w:rsidRDefault="00185725" w:rsidP="00185725"/>
    <w:tbl>
      <w:tblPr>
        <w:tblW w:w="5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976"/>
        <w:gridCol w:w="976"/>
        <w:gridCol w:w="1176"/>
        <w:gridCol w:w="976"/>
      </w:tblGrid>
      <w:tr w:rsidR="00185725" w:rsidRPr="00596EE2" w14:paraId="6B4621D1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23DD5C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PERI - </w:t>
            </w:r>
            <w:proofErr w:type="spellStart"/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3F8EC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54834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G-</w:t>
            </w:r>
            <w:proofErr w:type="spellStart"/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o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33D8D6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DAP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670C0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OS</w:t>
            </w:r>
          </w:p>
        </w:tc>
      </w:tr>
      <w:tr w:rsidR="00185725" w:rsidRPr="00596EE2" w14:paraId="10B5EB43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C8C50A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2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FDF42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8C308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72F1D0F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7ABD1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0</w:t>
            </w:r>
          </w:p>
        </w:tc>
      </w:tr>
      <w:tr w:rsidR="00185725" w:rsidRPr="00596EE2" w14:paraId="75E2955D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E0F282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2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835C13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6FEF7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942624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C1F50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1</w:t>
            </w:r>
          </w:p>
        </w:tc>
      </w:tr>
      <w:tr w:rsidR="00185725" w:rsidRPr="00596EE2" w14:paraId="478FFB3F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088FFF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2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D108F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50C75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DFC1AA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97BF3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5</w:t>
            </w:r>
          </w:p>
        </w:tc>
      </w:tr>
      <w:tr w:rsidR="00185725" w:rsidRPr="00596EE2" w14:paraId="7B6AD7DC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9A67E4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47FE5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F5AD5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B06E87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11580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9</w:t>
            </w:r>
          </w:p>
        </w:tc>
      </w:tr>
      <w:tr w:rsidR="00185725" w:rsidRPr="00596EE2" w14:paraId="3DFCC8FE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CE8128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2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1B856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D9C1C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CEA83A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C920D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8</w:t>
            </w:r>
          </w:p>
        </w:tc>
      </w:tr>
      <w:tr w:rsidR="00185725" w:rsidRPr="00596EE2" w14:paraId="61E668AB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5B794A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2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CEEFD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D2BEE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6F3651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78DDE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7</w:t>
            </w:r>
          </w:p>
        </w:tc>
      </w:tr>
      <w:tr w:rsidR="00185725" w:rsidRPr="00596EE2" w14:paraId="15509555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F4A625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AB142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31A5C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CB20D00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A991F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1</w:t>
            </w:r>
          </w:p>
        </w:tc>
      </w:tr>
      <w:tr w:rsidR="00185725" w:rsidRPr="00596EE2" w14:paraId="3AED76F7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F7D9BF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D64F5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AF98C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385A72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6B0D64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5</w:t>
            </w:r>
          </w:p>
        </w:tc>
      </w:tr>
      <w:tr w:rsidR="00185725" w:rsidRPr="00596EE2" w14:paraId="4EF6D9CC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2F9C01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22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4A19F5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D26DF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6D0C19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A0C01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8</w:t>
            </w:r>
          </w:p>
        </w:tc>
      </w:tr>
      <w:tr w:rsidR="00185725" w:rsidRPr="00596EE2" w14:paraId="4374D13D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F0E48F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120E1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B4350B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163BDE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79887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8</w:t>
            </w:r>
          </w:p>
        </w:tc>
      </w:tr>
      <w:tr w:rsidR="00185725" w:rsidRPr="00596EE2" w14:paraId="251BA941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38BD7B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E071E8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7EC20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8E72E5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EA5DC1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13</w:t>
            </w:r>
          </w:p>
        </w:tc>
      </w:tr>
      <w:tr w:rsidR="00185725" w:rsidRPr="00596EE2" w14:paraId="14281E2F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138EAEC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991E1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239D8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15F7A7E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EB18ED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0</w:t>
            </w:r>
          </w:p>
        </w:tc>
      </w:tr>
      <w:tr w:rsidR="00185725" w:rsidRPr="00596EE2" w14:paraId="3E2ABDAC" w14:textId="77777777" w:rsidTr="00BC42D7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21A9BA2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D17649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4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B39F97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4FE523A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96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A543E6" w14:textId="77777777" w:rsidR="00185725" w:rsidRPr="00596EE2" w:rsidRDefault="00185725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2255</w:t>
            </w:r>
          </w:p>
        </w:tc>
      </w:tr>
    </w:tbl>
    <w:p w14:paraId="171329EE" w14:textId="70A2004F" w:rsidR="00697298" w:rsidRDefault="00697298"/>
    <w:sectPr w:rsidR="006972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725"/>
    <w:rsid w:val="00185725"/>
    <w:rsid w:val="004D2BB7"/>
    <w:rsid w:val="0069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9B358"/>
  <w15:chartTrackingRefBased/>
  <w15:docId w15:val="{242151DD-3726-4F20-81B3-99852CCF2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72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Canteras</dc:creator>
  <cp:keywords/>
  <dc:description/>
  <cp:lastModifiedBy>Newton Canteras</cp:lastModifiedBy>
  <cp:revision>2</cp:revision>
  <dcterms:created xsi:type="dcterms:W3CDTF">2021-10-14T01:46:00Z</dcterms:created>
  <dcterms:modified xsi:type="dcterms:W3CDTF">2021-10-14T02:09:00Z</dcterms:modified>
</cp:coreProperties>
</file>